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4884" w14:textId="7DD78475" w:rsidR="00202E05" w:rsidRPr="006800C2" w:rsidRDefault="00D13DC5" w:rsidP="00D13D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</w:rPr>
        <w:t>Table 1. Set of 12 tasks presented to participants on the screen of the device</w:t>
      </w:r>
    </w:p>
    <w:tbl>
      <w:tblPr>
        <w:tblStyle w:val="Tabela-Siatka"/>
        <w:tblW w:w="1360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2694"/>
        <w:gridCol w:w="5670"/>
        <w:gridCol w:w="2976"/>
      </w:tblGrid>
      <w:tr w:rsidR="009C666C" w:rsidRPr="006800C2" w14:paraId="1E081225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91533FB" w14:textId="77777777" w:rsidR="00C62972" w:rsidRPr="003575AC" w:rsidRDefault="00C62972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</w:rPr>
            </w:pPr>
          </w:p>
          <w:p w14:paraId="068B41CB" w14:textId="4FAFDF45" w:rsidR="009C666C" w:rsidRPr="006800C2" w:rsidRDefault="009C666C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ype of task (category)</w:t>
            </w:r>
          </w:p>
          <w:p w14:paraId="219270DF" w14:textId="4E254314" w:rsidR="00C62972" w:rsidRPr="006800C2" w:rsidRDefault="00C62972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0A00D6A9" w14:textId="77777777" w:rsidR="009C666C" w:rsidRPr="006800C2" w:rsidRDefault="009C666C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 read aloud by the devic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D37B4FC" w14:textId="77777777" w:rsidR="009C666C" w:rsidRPr="006800C2" w:rsidRDefault="009C666C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137"/>
              <w:jc w:val="center"/>
              <w:rPr>
                <w:rFonts w:ascii="Times New Roman" w:hAnsi="Times New Roman"/>
                <w:b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ontent of the task displayed on the monitor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D270C1A" w14:textId="77777777" w:rsidR="009C666C" w:rsidRPr="006800C2" w:rsidRDefault="009C666C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orrect answer</w:t>
            </w:r>
          </w:p>
        </w:tc>
      </w:tr>
      <w:tr w:rsidR="00E51087" w:rsidRPr="006800C2" w14:paraId="5BECE768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1D26F87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1a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14:paraId="610D88C6" w14:textId="77777777" w:rsidR="00E51087" w:rsidRPr="003575AC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8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5F4501FF" w14:textId="77777777" w:rsidR="00E51087" w:rsidRPr="003575AC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8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756A8D51" w14:textId="77777777" w:rsidR="00E51087" w:rsidRPr="003575AC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8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19CFBB04" w14:textId="2D77FCD3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ind w:left="8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emorize the presented images</w:t>
            </w:r>
          </w:p>
          <w:p w14:paraId="51464A64" w14:textId="6E736A2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ind w:left="8" w:right="146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Indicate the position of the displayed image 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0A0B22D" w14:textId="5306F588" w:rsidR="00E51087" w:rsidRPr="006800C2" w:rsidRDefault="00E51087" w:rsidP="00FF6062">
            <w:pPr>
              <w:autoSpaceDE w:val="0"/>
              <w:autoSpaceDN w:val="0"/>
              <w:adjustRightInd w:val="0"/>
              <w:snapToGrid w:val="0"/>
              <w:spacing w:line="240" w:lineRule="auto"/>
              <w:ind w:left="-2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ere are 3 images displayed at the bottom of the screen:</w:t>
            </w:r>
          </w:p>
          <w:p w14:paraId="7FE025A3" w14:textId="3F869FD6" w:rsidR="00E51087" w:rsidRPr="00F2474F" w:rsidRDefault="00E51087" w:rsidP="00CA4179">
            <w:pPr>
              <w:autoSpaceDE w:val="0"/>
              <w:autoSpaceDN w:val="0"/>
              <w:adjustRightInd w:val="0"/>
              <w:snapToGrid w:val="0"/>
              <w:spacing w:line="240" w:lineRule="auto"/>
              <w:ind w:left="421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ice cream, trapeze, lamp, </w:t>
            </w:r>
          </w:p>
          <w:p w14:paraId="164C3D55" w14:textId="77777777" w:rsidR="006800C2" w:rsidRPr="003575AC" w:rsidRDefault="006800C2" w:rsidP="00FF6062">
            <w:pPr>
              <w:pStyle w:val="Akapitzlist"/>
              <w:autoSpaceDE w:val="0"/>
              <w:autoSpaceDN w:val="0"/>
              <w:adjustRightInd w:val="0"/>
              <w:snapToGrid w:val="0"/>
              <w:spacing w:line="240" w:lineRule="auto"/>
              <w:ind w:left="-4" w:firstLineChars="0" w:firstLine="4"/>
              <w:jc w:val="center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</w:p>
          <w:p w14:paraId="5510CE62" w14:textId="1E0C14B2" w:rsidR="00E51087" w:rsidRPr="006800C2" w:rsidRDefault="00E51087" w:rsidP="00FF6062">
            <w:pPr>
              <w:pStyle w:val="Akapitzlist"/>
              <w:autoSpaceDE w:val="0"/>
              <w:autoSpaceDN w:val="0"/>
              <w:adjustRightInd w:val="0"/>
              <w:snapToGrid w:val="0"/>
              <w:spacing w:line="240" w:lineRule="auto"/>
              <w:ind w:left="-4" w:firstLineChars="0" w:firstLine="4"/>
              <w:jc w:val="center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fter 15 seconds, the images turn into blank squares with a question mark.</w:t>
            </w:r>
          </w:p>
          <w:p w14:paraId="2FF18A31" w14:textId="1D615675" w:rsidR="00E51087" w:rsidRPr="006800C2" w:rsidRDefault="00FF6062" w:rsidP="00FF6062">
            <w:pPr>
              <w:pStyle w:val="Akapitzlist"/>
              <w:autoSpaceDE w:val="0"/>
              <w:autoSpaceDN w:val="0"/>
              <w:adjustRightInd w:val="0"/>
              <w:snapToGrid w:val="0"/>
              <w:spacing w:line="240" w:lineRule="auto"/>
              <w:ind w:left="-4" w:firstLineChars="0" w:firstLine="0"/>
              <w:jc w:val="center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point to the image with a trapeze using your e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04F43E7" w14:textId="24D4C19B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e middle question mark under which the image of the trapeze is hidden</w:t>
            </w:r>
          </w:p>
        </w:tc>
      </w:tr>
      <w:tr w:rsidR="00E51087" w:rsidRPr="006800C2" w14:paraId="2B33A16E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A766F9A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1b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14:paraId="1CA4333A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ind w:left="8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624DE819" w14:textId="6ED5F0EE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ere are 3 images displayed at the bottom of the screen:</w:t>
            </w:r>
          </w:p>
          <w:p w14:paraId="61CDF17A" w14:textId="2EAB6C14" w:rsidR="00E51087" w:rsidRPr="00F2474F" w:rsidRDefault="00E51087" w:rsidP="00CA4179">
            <w:pPr>
              <w:autoSpaceDE w:val="0"/>
              <w:autoSpaceDN w:val="0"/>
              <w:adjustRightInd w:val="0"/>
              <w:snapToGrid w:val="0"/>
              <w:spacing w:line="240" w:lineRule="auto"/>
              <w:ind w:left="421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adder, chocolate, ball</w:t>
            </w:r>
          </w:p>
          <w:p w14:paraId="0C15D91B" w14:textId="77777777" w:rsidR="006800C2" w:rsidRPr="003575AC" w:rsidRDefault="006800C2" w:rsidP="00C62972">
            <w:pPr>
              <w:pStyle w:val="Akapitzlist"/>
              <w:autoSpaceDE w:val="0"/>
              <w:autoSpaceDN w:val="0"/>
              <w:adjustRightInd w:val="0"/>
              <w:snapToGrid w:val="0"/>
              <w:spacing w:line="240" w:lineRule="auto"/>
              <w:ind w:left="-4" w:firstLineChars="0" w:firstLine="4"/>
              <w:jc w:val="center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</w:p>
          <w:p w14:paraId="34B5D2D4" w14:textId="03503C43" w:rsidR="00E51087" w:rsidRPr="006800C2" w:rsidRDefault="00E51087" w:rsidP="00C62972">
            <w:pPr>
              <w:pStyle w:val="Akapitzlist"/>
              <w:autoSpaceDE w:val="0"/>
              <w:autoSpaceDN w:val="0"/>
              <w:adjustRightInd w:val="0"/>
              <w:snapToGrid w:val="0"/>
              <w:spacing w:line="240" w:lineRule="auto"/>
              <w:ind w:left="-4" w:firstLineChars="0" w:firstLine="4"/>
              <w:jc w:val="center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fter 15 seconds, the images turn into blank squares with a question mark.</w:t>
            </w:r>
          </w:p>
          <w:p w14:paraId="3B41CFEB" w14:textId="0EA8AC82" w:rsidR="00E51087" w:rsidRPr="006800C2" w:rsidRDefault="00FF6062" w:rsidP="00FF6062">
            <w:pPr>
              <w:autoSpaceDE w:val="0"/>
              <w:autoSpaceDN w:val="0"/>
              <w:adjustRightInd w:val="0"/>
              <w:snapToGrid w:val="0"/>
              <w:spacing w:line="240" w:lineRule="auto"/>
              <w:ind w:left="421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point to the image with a ball using your e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6D241CF" w14:textId="2A664D0F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e last question mark under which the image of a ball is hidden</w:t>
            </w:r>
          </w:p>
        </w:tc>
      </w:tr>
      <w:tr w:rsidR="00E51087" w:rsidRPr="006800C2" w14:paraId="0D6869AE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6C4BCC5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1c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14:paraId="748ABA2A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ind w:left="8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0914CCFB" w14:textId="04698503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ere are 3 images displayed at the bottom of the screen:</w:t>
            </w:r>
          </w:p>
          <w:p w14:paraId="7E086610" w14:textId="364577CE" w:rsidR="00E51087" w:rsidRPr="00F2474F" w:rsidRDefault="00E51087" w:rsidP="00CA4179">
            <w:pPr>
              <w:autoSpaceDE w:val="0"/>
              <w:autoSpaceDN w:val="0"/>
              <w:adjustRightInd w:val="0"/>
              <w:snapToGrid w:val="0"/>
              <w:spacing w:line="240" w:lineRule="auto"/>
              <w:ind w:left="421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building, train station, wolf, </w:t>
            </w:r>
          </w:p>
          <w:p w14:paraId="4CBCA827" w14:textId="77777777" w:rsidR="006800C2" w:rsidRPr="003575AC" w:rsidRDefault="006800C2" w:rsidP="00C62972">
            <w:pPr>
              <w:pStyle w:val="Akapitzlist"/>
              <w:autoSpaceDE w:val="0"/>
              <w:autoSpaceDN w:val="0"/>
              <w:adjustRightInd w:val="0"/>
              <w:snapToGrid w:val="0"/>
              <w:spacing w:line="240" w:lineRule="auto"/>
              <w:ind w:left="-4" w:firstLineChars="0" w:firstLine="4"/>
              <w:jc w:val="center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</w:p>
          <w:p w14:paraId="23406C73" w14:textId="4B82B3B6" w:rsidR="00E51087" w:rsidRPr="006800C2" w:rsidRDefault="00E51087" w:rsidP="00C62972">
            <w:pPr>
              <w:pStyle w:val="Akapitzlist"/>
              <w:autoSpaceDE w:val="0"/>
              <w:autoSpaceDN w:val="0"/>
              <w:adjustRightInd w:val="0"/>
              <w:snapToGrid w:val="0"/>
              <w:spacing w:line="240" w:lineRule="auto"/>
              <w:ind w:left="-4" w:firstLineChars="0" w:firstLine="4"/>
              <w:jc w:val="center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fter 15 seconds, the images turn into blank squares with a question mark.</w:t>
            </w:r>
          </w:p>
          <w:p w14:paraId="3FCFCF21" w14:textId="1A28CC4A" w:rsidR="00E51087" w:rsidRPr="006800C2" w:rsidRDefault="00FF6062" w:rsidP="00FF6062">
            <w:pPr>
              <w:autoSpaceDE w:val="0"/>
              <w:autoSpaceDN w:val="0"/>
              <w:adjustRightInd w:val="0"/>
              <w:snapToGrid w:val="0"/>
              <w:spacing w:line="240" w:lineRule="auto"/>
              <w:ind w:left="421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point to the image of a train station using your e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24A09D8" w14:textId="720017AF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e middle question mark under which the image of the train station is hidden</w:t>
            </w:r>
          </w:p>
        </w:tc>
      </w:tr>
      <w:tr w:rsidR="00E51087" w:rsidRPr="006800C2" w14:paraId="0153C7B9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9AAF340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2a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14:paraId="2E42E38D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ind w:left="8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What are your associations with the image?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7205118" w14:textId="230E0031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 image is presented at the top of the screen:</w:t>
            </w:r>
          </w:p>
          <w:p w14:paraId="0DD3DA64" w14:textId="77777777" w:rsidR="00E51087" w:rsidRPr="0045455E" w:rsidRDefault="00E51087" w:rsidP="00CA4179">
            <w:pPr>
              <w:autoSpaceDE w:val="0"/>
              <w:autoSpaceDN w:val="0"/>
              <w:adjustRightInd w:val="0"/>
              <w:snapToGrid w:val="0"/>
              <w:ind w:left="385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knife</w:t>
            </w:r>
          </w:p>
          <w:p w14:paraId="136DEB8C" w14:textId="29F4C3F3" w:rsidR="00E51087" w:rsidRPr="003575AC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7AF21CB1" w14:textId="03C8269E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 images are displayed at the bottom of the screen:</w:t>
            </w:r>
          </w:p>
          <w:p w14:paraId="6C815D45" w14:textId="77777777" w:rsidR="00C62972" w:rsidRPr="00F2474F" w:rsidRDefault="00E51087" w:rsidP="00FF606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elmet, camel, fork</w:t>
            </w:r>
          </w:p>
          <w:p w14:paraId="3543B367" w14:textId="4E2E8640" w:rsidR="00FF6062" w:rsidRPr="006800C2" w:rsidRDefault="00FF6062" w:rsidP="001C02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point to the correct image using your e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1464F10" w14:textId="478FC7B6" w:rsidR="00E51087" w:rsidRPr="006800C2" w:rsidRDefault="0045455E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age: Fork</w:t>
            </w:r>
          </w:p>
        </w:tc>
      </w:tr>
      <w:tr w:rsidR="00E51087" w:rsidRPr="006800C2" w14:paraId="50FFBBB0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621AC73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2b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14:paraId="54E16525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ind w:left="8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65F211D4" w14:textId="063E0354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 image is presented at the top of the screen:</w:t>
            </w:r>
          </w:p>
          <w:p w14:paraId="12A2ED80" w14:textId="78F6654A" w:rsidR="00E51087" w:rsidRPr="00CA4179" w:rsidRDefault="00F2474F" w:rsidP="00CA4179">
            <w:pPr>
              <w:autoSpaceDE w:val="0"/>
              <w:autoSpaceDN w:val="0"/>
              <w:adjustRightInd w:val="0"/>
              <w:snapToGrid w:val="0"/>
              <w:ind w:left="385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 person sitting on a dental chair</w:t>
            </w:r>
          </w:p>
          <w:p w14:paraId="0F7E082B" w14:textId="6AD4C65E" w:rsidR="00E51087" w:rsidRPr="003575AC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710C03BA" w14:textId="5EBCCB5C" w:rsidR="00E51087" w:rsidRPr="006800C2" w:rsidRDefault="0045455E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 images are displayed at the bottom of the screen:</w:t>
            </w:r>
          </w:p>
          <w:p w14:paraId="14B9A007" w14:textId="77777777" w:rsidR="00E51087" w:rsidRPr="00F2474F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joint, teeth, sponge</w:t>
            </w:r>
          </w:p>
          <w:p w14:paraId="74F7F9EB" w14:textId="07207834" w:rsidR="00202E05" w:rsidRPr="006800C2" w:rsidRDefault="00202E05" w:rsidP="001C02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point to the correct image using your e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83B963E" w14:textId="67686B8D" w:rsidR="00E51087" w:rsidRPr="006800C2" w:rsidRDefault="0045455E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age: Teeth</w:t>
            </w:r>
          </w:p>
        </w:tc>
      </w:tr>
      <w:tr w:rsidR="00E51087" w:rsidRPr="006800C2" w14:paraId="4B5F8CEE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DD02FBE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2c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14:paraId="36C47FF0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ind w:left="8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2B6CF407" w14:textId="7350347B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 image is presented at the top of the screen:</w:t>
            </w:r>
          </w:p>
          <w:p w14:paraId="0DDA8238" w14:textId="5063AC17" w:rsidR="00E51087" w:rsidRPr="0045455E" w:rsidRDefault="00E51087" w:rsidP="00CA4179">
            <w:pPr>
              <w:autoSpaceDE w:val="0"/>
              <w:autoSpaceDN w:val="0"/>
              <w:adjustRightInd w:val="0"/>
              <w:snapToGrid w:val="0"/>
              <w:ind w:left="385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A person watching TV </w:t>
            </w:r>
          </w:p>
          <w:p w14:paraId="12C2515F" w14:textId="25EF366F" w:rsidR="00E51087" w:rsidRPr="003575AC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43B877BD" w14:textId="20A05B0F" w:rsidR="00E51087" w:rsidRPr="006800C2" w:rsidRDefault="0045455E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 images are displayed at the bottom of the screen:</w:t>
            </w:r>
          </w:p>
          <w:p w14:paraId="0D0EC875" w14:textId="41D99E85" w:rsidR="00E51087" w:rsidRPr="00F2474F" w:rsidRDefault="00202E05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TV, lemon, mouse</w:t>
            </w:r>
          </w:p>
          <w:p w14:paraId="16D6596A" w14:textId="0157BB33" w:rsidR="00202E05" w:rsidRPr="006800C2" w:rsidRDefault="00202E05" w:rsidP="001C02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point to the correct image using your e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831037C" w14:textId="7B279920" w:rsidR="00E51087" w:rsidRPr="006800C2" w:rsidRDefault="0045455E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 xml:space="preserve">Image: TV </w:t>
            </w:r>
          </w:p>
        </w:tc>
      </w:tr>
      <w:tr w:rsidR="00E51087" w:rsidRPr="006800C2" w14:paraId="691CE12E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BAE5AFB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3a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14:paraId="5AE524D3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oint to the correct imag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3C2A419" w14:textId="22620BBC" w:rsidR="00E51087" w:rsidRPr="006800C2" w:rsidRDefault="00202E05" w:rsidP="00202E0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 the upper part of the screen, there is an expression presented: summer</w:t>
            </w:r>
          </w:p>
          <w:p w14:paraId="6EDA7C68" w14:textId="77777777" w:rsidR="00202E05" w:rsidRPr="003575AC" w:rsidRDefault="00202E05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137"/>
              <w:jc w:val="center"/>
              <w:rPr>
                <w:rFonts w:ascii="Times New Roman" w:hAnsi="Times New Roman"/>
                <w:iCs/>
                <w:color w:val="auto"/>
              </w:rPr>
            </w:pPr>
          </w:p>
          <w:p w14:paraId="7D1E06B4" w14:textId="20AF205A" w:rsidR="00E51087" w:rsidRPr="006800C2" w:rsidRDefault="00202E05" w:rsidP="00202E0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auto"/>
              </w:rPr>
            </w:pPr>
            <w:r>
              <w:rPr>
                <w:rFonts w:ascii="Times New Roman" w:hAnsi="Times New Roman"/>
                <w:color w:val="000000" w:themeColor="text1"/>
              </w:rPr>
              <w:t>There are photos presented at the bottom of the screen:</w:t>
            </w:r>
          </w:p>
          <w:p w14:paraId="03F42D5E" w14:textId="6508016F" w:rsidR="00E51087" w:rsidRPr="006800C2" w:rsidRDefault="003D51F1" w:rsidP="00CA4179">
            <w:pPr>
              <w:pStyle w:val="Akapitzlist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line="240" w:lineRule="auto"/>
              <w:ind w:left="1136" w:firstLineChars="0" w:firstLine="6"/>
              <w:jc w:val="left"/>
              <w:rPr>
                <w:rFonts w:ascii="Times New Roman" w:hAnsi="Times New Roman"/>
                <w:iCs/>
                <w:noProof w:val="0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 child sledding in the winter</w:t>
            </w:r>
          </w:p>
          <w:p w14:paraId="765A2DEF" w14:textId="12ADA479" w:rsidR="00E51087" w:rsidRPr="006800C2" w:rsidRDefault="00E51087" w:rsidP="00CA4179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ind w:left="1136" w:firstLineChars="0" w:firstLine="6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 child playing with a ball in the water in the summer</w:t>
            </w:r>
          </w:p>
          <w:p w14:paraId="497D19EF" w14:textId="41D78244" w:rsidR="00202E05" w:rsidRPr="006800C2" w:rsidRDefault="00202E05" w:rsidP="00202E0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point to the correct image using your e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F58B4CC" w14:textId="43EADB61" w:rsidR="00E51087" w:rsidRPr="006800C2" w:rsidRDefault="00202E05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183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hoto: a child playing with a ball in the water in the summer</w:t>
            </w:r>
          </w:p>
        </w:tc>
      </w:tr>
      <w:tr w:rsidR="00E51087" w:rsidRPr="006800C2" w14:paraId="43194590" w14:textId="77777777" w:rsidTr="00C62972">
        <w:trPr>
          <w:trHeight w:val="70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3F79135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3b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14:paraId="1B8A5C86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260C31FC" w14:textId="712CCA06" w:rsidR="003D51F1" w:rsidRPr="006800C2" w:rsidRDefault="00202E05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137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 the upper part of the screen, there is an expression presented: day</w:t>
            </w:r>
          </w:p>
          <w:p w14:paraId="722748C1" w14:textId="77777777" w:rsidR="00202E05" w:rsidRPr="003575AC" w:rsidRDefault="00202E05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137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012A2D67" w14:textId="77777777" w:rsidR="00202E05" w:rsidRPr="006800C2" w:rsidRDefault="00202E05" w:rsidP="00202E0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auto"/>
              </w:rPr>
            </w:pPr>
            <w:r>
              <w:rPr>
                <w:rFonts w:ascii="Times New Roman" w:hAnsi="Times New Roman"/>
                <w:color w:val="000000" w:themeColor="text1"/>
              </w:rPr>
              <w:t>There are photos presented at the bottom of the screen:</w:t>
            </w:r>
          </w:p>
          <w:p w14:paraId="6BC90973" w14:textId="77777777" w:rsidR="003D51F1" w:rsidRPr="00CA4179" w:rsidRDefault="003D51F1" w:rsidP="00CA4179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ind w:left="1986" w:firstLineChars="0" w:firstLine="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evening</w:t>
            </w:r>
          </w:p>
          <w:p w14:paraId="1A7C6A81" w14:textId="77777777" w:rsidR="003D51F1" w:rsidRPr="00CA4179" w:rsidRDefault="003D51F1" w:rsidP="00CA4179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ind w:left="1986" w:firstLineChars="0" w:firstLine="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ight</w:t>
            </w:r>
          </w:p>
          <w:p w14:paraId="7EF34564" w14:textId="77777777" w:rsidR="00E51087" w:rsidRPr="00CA4179" w:rsidRDefault="003D51F1" w:rsidP="00CA4179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ind w:left="1986" w:firstLineChars="0" w:firstLine="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ay</w:t>
            </w:r>
          </w:p>
          <w:p w14:paraId="320E95BB" w14:textId="0D672B65" w:rsidR="00202E05" w:rsidRPr="006800C2" w:rsidRDefault="00202E05" w:rsidP="00202E0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 xml:space="preserve">: point to the correct image using your eyes 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492E99E" w14:textId="17CFCBAC" w:rsidR="00E51087" w:rsidRPr="006800C2" w:rsidRDefault="00202E05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hoto: summer</w:t>
            </w:r>
          </w:p>
        </w:tc>
      </w:tr>
      <w:tr w:rsidR="00E51087" w:rsidRPr="006800C2" w14:paraId="0ADEB3B0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B8E8632" w14:textId="1D65D117" w:rsidR="00E51087" w:rsidRPr="006800C2" w:rsidRDefault="00C62972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3c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14:paraId="65BF00AE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6B8A0F37" w14:textId="598298D6" w:rsidR="003D51F1" w:rsidRPr="006800C2" w:rsidRDefault="00202E05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137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 the upper part of the screen, there is an expression presented: past</w:t>
            </w:r>
          </w:p>
          <w:p w14:paraId="202B679B" w14:textId="77777777" w:rsidR="00CA4179" w:rsidRPr="003575AC" w:rsidRDefault="00CA4179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137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2A76A26C" w14:textId="7595A562" w:rsidR="003D51F1" w:rsidRPr="00CA4179" w:rsidRDefault="00CA4179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ind w:left="137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ere are photos presented at the bottom of the screen:</w:t>
            </w:r>
          </w:p>
          <w:p w14:paraId="2441E360" w14:textId="77777777" w:rsidR="003D51F1" w:rsidRPr="006800C2" w:rsidRDefault="003D51F1" w:rsidP="00CA4179">
            <w:pPr>
              <w:pStyle w:val="Akapitzlist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line="240" w:lineRule="auto"/>
              <w:ind w:left="1986" w:firstLineChars="0" w:firstLine="6"/>
              <w:jc w:val="left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ammoth</w:t>
            </w:r>
          </w:p>
          <w:p w14:paraId="2809073B" w14:textId="08F693D8" w:rsidR="00E51087" w:rsidRDefault="003D51F1" w:rsidP="00CA4179">
            <w:pPr>
              <w:pStyle w:val="Akapitzlist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line="240" w:lineRule="auto"/>
              <w:ind w:left="1986" w:firstLineChars="0" w:firstLine="6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ar</w:t>
            </w:r>
          </w:p>
          <w:p w14:paraId="757B855A" w14:textId="7C3132AA" w:rsidR="00202E05" w:rsidRPr="006800C2" w:rsidRDefault="00202E05" w:rsidP="00202E0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point to the correct image using your ey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EB7C3C9" w14:textId="3F9136BF" w:rsidR="00E51087" w:rsidRPr="006800C2" w:rsidRDefault="00202E05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hoto: mammoth</w:t>
            </w:r>
          </w:p>
        </w:tc>
      </w:tr>
      <w:tr w:rsidR="00E51087" w:rsidRPr="006800C2" w14:paraId="05331901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CA02D39" w14:textId="77777777" w:rsidR="00E51087" w:rsidRPr="006800C2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4a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14:paraId="47F3A5B8" w14:textId="77777777" w:rsidR="00E51087" w:rsidRPr="003575AC" w:rsidRDefault="00E51087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79CE345E" w14:textId="2634C700" w:rsidR="00E51087" w:rsidRPr="006800C2" w:rsidRDefault="004855B3" w:rsidP="006800C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emorize the images and mark them in the same order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6BBF28E" w14:textId="3DD7D0B9" w:rsidR="004855B3" w:rsidRPr="006800C2" w:rsidRDefault="00202E05" w:rsidP="00C62972">
            <w:pPr>
              <w:autoSpaceDE w:val="0"/>
              <w:autoSpaceDN w:val="0"/>
              <w:adjustRightInd w:val="0"/>
              <w:snapToGrid w:val="0"/>
              <w:ind w:left="137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age appear consecutively in the middle of the screen for 5 seconds:</w:t>
            </w:r>
          </w:p>
          <w:p w14:paraId="23552DE5" w14:textId="77777777" w:rsidR="004855B3" w:rsidRPr="0045455E" w:rsidRDefault="004855B3" w:rsidP="00CA4179">
            <w:pPr>
              <w:autoSpaceDE w:val="0"/>
              <w:autoSpaceDN w:val="0"/>
              <w:adjustRightInd w:val="0"/>
              <w:snapToGrid w:val="0"/>
              <w:ind w:left="36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hone, moon, sausage</w:t>
            </w:r>
          </w:p>
          <w:p w14:paraId="15CE6ADC" w14:textId="77777777" w:rsidR="004855B3" w:rsidRPr="003575AC" w:rsidRDefault="004855B3" w:rsidP="00C62972">
            <w:pPr>
              <w:autoSpaceDE w:val="0"/>
              <w:autoSpaceDN w:val="0"/>
              <w:adjustRightInd w:val="0"/>
              <w:snapToGrid w:val="0"/>
              <w:ind w:firstLine="40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2AE62408" w14:textId="2FB9325E" w:rsidR="004855B3" w:rsidRPr="006800C2" w:rsidRDefault="006800C2" w:rsidP="00C62972">
            <w:pPr>
              <w:pStyle w:val="Akapitzlist"/>
              <w:autoSpaceDE w:val="0"/>
              <w:autoSpaceDN w:val="0"/>
              <w:adjustRightInd w:val="0"/>
              <w:snapToGrid w:val="0"/>
              <w:ind w:left="279" w:firstLineChars="0" w:hanging="142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ree sets of images are then displayed:</w:t>
            </w:r>
          </w:p>
          <w:p w14:paraId="5A0123E4" w14:textId="77777777" w:rsidR="004855B3" w:rsidRPr="006800C2" w:rsidRDefault="004855B3" w:rsidP="00CA4179">
            <w:pPr>
              <w:pStyle w:val="Akapitzlist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ind w:left="1986" w:firstLineChars="0" w:hanging="1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oon, sausage, phone</w:t>
            </w:r>
          </w:p>
          <w:p w14:paraId="78CACBA0" w14:textId="77777777" w:rsidR="004855B3" w:rsidRPr="006800C2" w:rsidRDefault="004855B3" w:rsidP="00CA4179">
            <w:pPr>
              <w:pStyle w:val="Akapitzlist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ind w:left="1986" w:firstLineChars="0" w:hanging="1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hone, moon, sausage</w:t>
            </w:r>
          </w:p>
          <w:p w14:paraId="26457CBE" w14:textId="77777777" w:rsidR="00E51087" w:rsidRPr="006800C2" w:rsidRDefault="004855B3" w:rsidP="00CA4179">
            <w:pPr>
              <w:pStyle w:val="Akapitzlist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line="240" w:lineRule="auto"/>
              <w:ind w:left="1986" w:firstLineChars="0" w:hanging="10"/>
              <w:jc w:val="left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ausage, phone, moon</w:t>
            </w:r>
          </w:p>
          <w:p w14:paraId="16F2A540" w14:textId="1FA7D093" w:rsidR="006800C2" w:rsidRPr="006800C2" w:rsidRDefault="006800C2" w:rsidP="006800C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 xml:space="preserve">: identify the sequence of images displayed in the order presented at the beginning 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5BA3FEB" w14:textId="77777777" w:rsidR="00E51087" w:rsidRPr="006800C2" w:rsidRDefault="004855B3" w:rsidP="00C6297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et: phone, moon, sausage</w:t>
            </w:r>
          </w:p>
        </w:tc>
      </w:tr>
      <w:tr w:rsidR="004855B3" w:rsidRPr="006800C2" w14:paraId="37A577A9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452EDF1" w14:textId="77777777" w:rsidR="004855B3" w:rsidRPr="006800C2" w:rsidRDefault="004855B3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4b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14:paraId="4C7F0154" w14:textId="77777777" w:rsidR="004855B3" w:rsidRPr="006800C2" w:rsidRDefault="004855B3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3F62D7FF" w14:textId="7C1CE816" w:rsidR="004855B3" w:rsidRPr="006800C2" w:rsidRDefault="006800C2" w:rsidP="00C62972">
            <w:pPr>
              <w:autoSpaceDE w:val="0"/>
              <w:autoSpaceDN w:val="0"/>
              <w:adjustRightInd w:val="0"/>
              <w:snapToGrid w:val="0"/>
              <w:ind w:left="137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age appear consecutively in the middle of the screen for 5 seconds:</w:t>
            </w:r>
          </w:p>
          <w:p w14:paraId="4E051B5E" w14:textId="77777777" w:rsidR="004855B3" w:rsidRPr="0045455E" w:rsidRDefault="00510A29" w:rsidP="00CA4179">
            <w:pPr>
              <w:autoSpaceDE w:val="0"/>
              <w:autoSpaceDN w:val="0"/>
              <w:adjustRightInd w:val="0"/>
              <w:snapToGrid w:val="0"/>
              <w:ind w:left="36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ustache, lipstick, syringe</w:t>
            </w:r>
          </w:p>
          <w:p w14:paraId="34F7B4CC" w14:textId="77777777" w:rsidR="004855B3" w:rsidRPr="003575AC" w:rsidRDefault="004855B3" w:rsidP="00C62972">
            <w:pPr>
              <w:autoSpaceDE w:val="0"/>
              <w:autoSpaceDN w:val="0"/>
              <w:adjustRightInd w:val="0"/>
              <w:snapToGrid w:val="0"/>
              <w:ind w:firstLine="40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73DA6655" w14:textId="6B45CE9D" w:rsidR="006800C2" w:rsidRPr="006800C2" w:rsidRDefault="006800C2" w:rsidP="006800C2">
            <w:pPr>
              <w:pStyle w:val="Akapitzlist"/>
              <w:autoSpaceDE w:val="0"/>
              <w:autoSpaceDN w:val="0"/>
              <w:adjustRightInd w:val="0"/>
              <w:snapToGrid w:val="0"/>
              <w:ind w:left="279" w:firstLineChars="0" w:hanging="142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ree sets of images are then displayed:</w:t>
            </w:r>
          </w:p>
          <w:p w14:paraId="2EB50964" w14:textId="77777777" w:rsidR="00510A29" w:rsidRPr="006800C2" w:rsidRDefault="00510A29" w:rsidP="00CA4179">
            <w:pPr>
              <w:pStyle w:val="Akapitzlist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ind w:left="1986" w:firstLineChars="0" w:hanging="1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ustache, lipstick, syringe</w:t>
            </w:r>
          </w:p>
          <w:p w14:paraId="723602F6" w14:textId="77777777" w:rsidR="004855B3" w:rsidRPr="006800C2" w:rsidRDefault="00510A29" w:rsidP="00CA4179">
            <w:pPr>
              <w:pStyle w:val="Akapitzlist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ind w:left="1986" w:firstLineChars="0" w:hanging="1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ustache, syringe, lipstick</w:t>
            </w:r>
          </w:p>
          <w:p w14:paraId="05322F07" w14:textId="77777777" w:rsidR="004855B3" w:rsidRPr="006800C2" w:rsidRDefault="00510A29" w:rsidP="00CA4179">
            <w:pPr>
              <w:pStyle w:val="Akapitzlist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line="240" w:lineRule="auto"/>
              <w:ind w:left="1986" w:firstLineChars="0" w:hanging="10"/>
              <w:jc w:val="left"/>
              <w:rPr>
                <w:rFonts w:ascii="Times New Roman" w:hAnsi="Times New Roman"/>
                <w:iCs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ipstick, mustache, syringe</w:t>
            </w:r>
          </w:p>
          <w:p w14:paraId="1D1C9C11" w14:textId="69B781FA" w:rsidR="006800C2" w:rsidRPr="006800C2" w:rsidRDefault="006800C2" w:rsidP="006800C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identify the sequence of images displayed in the order presented at the beginning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5A009D2" w14:textId="42DD8BCC" w:rsidR="004855B3" w:rsidRPr="006800C2" w:rsidRDefault="00510A29" w:rsidP="006800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Set: mustache, lipstick, syringe</w:t>
            </w:r>
          </w:p>
        </w:tc>
      </w:tr>
      <w:tr w:rsidR="004855B3" w:rsidRPr="006800C2" w14:paraId="0DC717B6" w14:textId="77777777" w:rsidTr="00C62972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1EC54FA" w14:textId="77777777" w:rsidR="004855B3" w:rsidRPr="006800C2" w:rsidRDefault="004855B3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.4c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14:paraId="4284D8B5" w14:textId="77777777" w:rsidR="004855B3" w:rsidRPr="006800C2" w:rsidRDefault="004855B3" w:rsidP="00C6297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7D7A6214" w14:textId="1C09B9C6" w:rsidR="004855B3" w:rsidRPr="006800C2" w:rsidRDefault="006800C2" w:rsidP="00C62972">
            <w:pPr>
              <w:autoSpaceDE w:val="0"/>
              <w:autoSpaceDN w:val="0"/>
              <w:adjustRightInd w:val="0"/>
              <w:snapToGrid w:val="0"/>
              <w:ind w:left="137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mage appear consecutively in the middle of the screen for 5 seconds:</w:t>
            </w:r>
          </w:p>
          <w:p w14:paraId="5B11A0A9" w14:textId="77777777" w:rsidR="004855B3" w:rsidRPr="0045455E" w:rsidRDefault="00510A29" w:rsidP="00CA4179">
            <w:pPr>
              <w:autoSpaceDE w:val="0"/>
              <w:autoSpaceDN w:val="0"/>
              <w:adjustRightInd w:val="0"/>
              <w:snapToGrid w:val="0"/>
              <w:ind w:left="36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ie, beard, mountains</w:t>
            </w:r>
          </w:p>
          <w:p w14:paraId="4E4D55ED" w14:textId="77777777" w:rsidR="004855B3" w:rsidRPr="003575AC" w:rsidRDefault="004855B3" w:rsidP="00C62972">
            <w:pPr>
              <w:autoSpaceDE w:val="0"/>
              <w:autoSpaceDN w:val="0"/>
              <w:adjustRightInd w:val="0"/>
              <w:snapToGrid w:val="0"/>
              <w:ind w:firstLine="40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</w:p>
          <w:p w14:paraId="1C94B85A" w14:textId="54952995" w:rsidR="006800C2" w:rsidRPr="006800C2" w:rsidRDefault="006800C2" w:rsidP="006800C2">
            <w:pPr>
              <w:pStyle w:val="Akapitzlist"/>
              <w:autoSpaceDE w:val="0"/>
              <w:autoSpaceDN w:val="0"/>
              <w:adjustRightInd w:val="0"/>
              <w:snapToGrid w:val="0"/>
              <w:ind w:left="279" w:firstLineChars="0" w:hanging="142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ree sets of images are then displayed:</w:t>
            </w:r>
          </w:p>
          <w:p w14:paraId="2637784D" w14:textId="77777777" w:rsidR="004855B3" w:rsidRPr="006800C2" w:rsidRDefault="00510A29" w:rsidP="00CA4179">
            <w:pPr>
              <w:pStyle w:val="Akapitzlist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ind w:left="1986" w:firstLineChars="0" w:hanging="1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eard, tie, mountains</w:t>
            </w:r>
          </w:p>
          <w:p w14:paraId="390EF54B" w14:textId="77777777" w:rsidR="004855B3" w:rsidRPr="006800C2" w:rsidRDefault="00510A29" w:rsidP="00CA4179">
            <w:pPr>
              <w:pStyle w:val="Akapitzlist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ind w:left="1986" w:firstLineChars="0" w:hanging="1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ountains, beard, tie</w:t>
            </w:r>
          </w:p>
          <w:p w14:paraId="0DE5177D" w14:textId="433AA5A9" w:rsidR="00510A29" w:rsidRPr="006800C2" w:rsidRDefault="00510A29" w:rsidP="00CA4179">
            <w:pPr>
              <w:pStyle w:val="Akapitzlist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ind w:left="1986" w:firstLineChars="0" w:hanging="10"/>
              <w:jc w:val="left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ie, beard, mountains</w:t>
            </w:r>
          </w:p>
          <w:p w14:paraId="28C2D6B3" w14:textId="052A58D7" w:rsidR="004855B3" w:rsidRPr="006800C2" w:rsidRDefault="006800C2" w:rsidP="006800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Task</w:t>
            </w:r>
            <w:r>
              <w:rPr>
                <w:rFonts w:ascii="Times New Roman" w:hAnsi="Times New Roman"/>
                <w:color w:val="000000" w:themeColor="text1"/>
              </w:rPr>
              <w:t>: identify the sequence of images displayed in the order presented at the beginning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E376268" w14:textId="107116B6" w:rsidR="004855B3" w:rsidRPr="006800C2" w:rsidRDefault="00510A29" w:rsidP="006800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et: tie, beard, mountains</w:t>
            </w:r>
          </w:p>
        </w:tc>
      </w:tr>
    </w:tbl>
    <w:p w14:paraId="29E5521F" w14:textId="77777777" w:rsidR="00D93EAE" w:rsidRPr="006800C2" w:rsidRDefault="00D93EAE" w:rsidP="00C62972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D93EAE" w:rsidRPr="006800C2" w:rsidSect="00842FB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C9E80" w14:textId="77777777" w:rsidR="005F13BF" w:rsidRDefault="005F13BF" w:rsidP="003575AC">
      <w:r>
        <w:separator/>
      </w:r>
    </w:p>
  </w:endnote>
  <w:endnote w:type="continuationSeparator" w:id="0">
    <w:p w14:paraId="55AECB03" w14:textId="77777777" w:rsidR="005F13BF" w:rsidRDefault="005F13BF" w:rsidP="00357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70C04" w14:textId="77777777" w:rsidR="005F13BF" w:rsidRDefault="005F13BF" w:rsidP="003575AC">
      <w:r>
        <w:separator/>
      </w:r>
    </w:p>
  </w:footnote>
  <w:footnote w:type="continuationSeparator" w:id="0">
    <w:p w14:paraId="4753844D" w14:textId="77777777" w:rsidR="005F13BF" w:rsidRDefault="005F13BF" w:rsidP="003575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91A15"/>
    <w:multiLevelType w:val="hybridMultilevel"/>
    <w:tmpl w:val="A96653D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A6DB0"/>
    <w:multiLevelType w:val="hybridMultilevel"/>
    <w:tmpl w:val="9B22E70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F55720"/>
    <w:multiLevelType w:val="hybridMultilevel"/>
    <w:tmpl w:val="035679B6"/>
    <w:lvl w:ilvl="0" w:tplc="A04E71C4">
      <w:start w:val="1"/>
      <w:numFmt w:val="decimal"/>
      <w:lvlText w:val="%1)"/>
      <w:lvlJc w:val="left"/>
      <w:pPr>
        <w:ind w:left="3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8" w:hanging="360"/>
      </w:pPr>
    </w:lvl>
    <w:lvl w:ilvl="2" w:tplc="0415001B" w:tentative="1">
      <w:start w:val="1"/>
      <w:numFmt w:val="lowerRoman"/>
      <w:lvlText w:val="%3."/>
      <w:lvlJc w:val="right"/>
      <w:pPr>
        <w:ind w:left="1808" w:hanging="180"/>
      </w:pPr>
    </w:lvl>
    <w:lvl w:ilvl="3" w:tplc="0415000F" w:tentative="1">
      <w:start w:val="1"/>
      <w:numFmt w:val="decimal"/>
      <w:lvlText w:val="%4."/>
      <w:lvlJc w:val="left"/>
      <w:pPr>
        <w:ind w:left="2528" w:hanging="360"/>
      </w:pPr>
    </w:lvl>
    <w:lvl w:ilvl="4" w:tplc="04150019" w:tentative="1">
      <w:start w:val="1"/>
      <w:numFmt w:val="lowerLetter"/>
      <w:lvlText w:val="%5."/>
      <w:lvlJc w:val="left"/>
      <w:pPr>
        <w:ind w:left="3248" w:hanging="360"/>
      </w:pPr>
    </w:lvl>
    <w:lvl w:ilvl="5" w:tplc="0415001B" w:tentative="1">
      <w:start w:val="1"/>
      <w:numFmt w:val="lowerRoman"/>
      <w:lvlText w:val="%6."/>
      <w:lvlJc w:val="right"/>
      <w:pPr>
        <w:ind w:left="3968" w:hanging="180"/>
      </w:pPr>
    </w:lvl>
    <w:lvl w:ilvl="6" w:tplc="0415000F" w:tentative="1">
      <w:start w:val="1"/>
      <w:numFmt w:val="decimal"/>
      <w:lvlText w:val="%7."/>
      <w:lvlJc w:val="left"/>
      <w:pPr>
        <w:ind w:left="4688" w:hanging="360"/>
      </w:pPr>
    </w:lvl>
    <w:lvl w:ilvl="7" w:tplc="04150019" w:tentative="1">
      <w:start w:val="1"/>
      <w:numFmt w:val="lowerLetter"/>
      <w:lvlText w:val="%8."/>
      <w:lvlJc w:val="left"/>
      <w:pPr>
        <w:ind w:left="5408" w:hanging="360"/>
      </w:pPr>
    </w:lvl>
    <w:lvl w:ilvl="8" w:tplc="0415001B" w:tentative="1">
      <w:start w:val="1"/>
      <w:numFmt w:val="lowerRoman"/>
      <w:lvlText w:val="%9."/>
      <w:lvlJc w:val="right"/>
      <w:pPr>
        <w:ind w:left="6128" w:hanging="180"/>
      </w:pPr>
    </w:lvl>
  </w:abstractNum>
  <w:abstractNum w:abstractNumId="3" w15:restartNumberingAfterBreak="0">
    <w:nsid w:val="4A0568A6"/>
    <w:multiLevelType w:val="hybridMultilevel"/>
    <w:tmpl w:val="D0F0007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D049C"/>
    <w:multiLevelType w:val="hybridMultilevel"/>
    <w:tmpl w:val="4134E3B2"/>
    <w:lvl w:ilvl="0" w:tplc="A4DC29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pl-PL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C07633"/>
    <w:multiLevelType w:val="hybridMultilevel"/>
    <w:tmpl w:val="C3C4B6D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7B0"/>
    <w:rsid w:val="000677B0"/>
    <w:rsid w:val="001A0DAE"/>
    <w:rsid w:val="001C0200"/>
    <w:rsid w:val="00202E05"/>
    <w:rsid w:val="002C3276"/>
    <w:rsid w:val="00333D0A"/>
    <w:rsid w:val="003575AC"/>
    <w:rsid w:val="00390518"/>
    <w:rsid w:val="003D51F1"/>
    <w:rsid w:val="0045455E"/>
    <w:rsid w:val="004855B3"/>
    <w:rsid w:val="004D2021"/>
    <w:rsid w:val="00510A29"/>
    <w:rsid w:val="005F13BF"/>
    <w:rsid w:val="006800C2"/>
    <w:rsid w:val="00842FB8"/>
    <w:rsid w:val="00846491"/>
    <w:rsid w:val="009C666C"/>
    <w:rsid w:val="009D016C"/>
    <w:rsid w:val="00AA4077"/>
    <w:rsid w:val="00C62972"/>
    <w:rsid w:val="00CA4179"/>
    <w:rsid w:val="00D01022"/>
    <w:rsid w:val="00D13DC5"/>
    <w:rsid w:val="00D93EAE"/>
    <w:rsid w:val="00E51087"/>
    <w:rsid w:val="00F2474F"/>
    <w:rsid w:val="00F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AC89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C666C"/>
  </w:style>
  <w:style w:type="paragraph" w:styleId="Nagwek1">
    <w:name w:val="heading 1"/>
    <w:basedOn w:val="Normalny"/>
    <w:next w:val="Normalny"/>
    <w:link w:val="Nagwek1Znak"/>
    <w:uiPriority w:val="9"/>
    <w:qFormat/>
    <w:rsid w:val="004855B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677B0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77B0"/>
    <w:rPr>
      <w:rFonts w:ascii="Times New Roman" w:hAnsi="Times New Roman" w:cs="Times New Roman"/>
      <w:sz w:val="18"/>
      <w:szCs w:val="18"/>
    </w:rPr>
  </w:style>
  <w:style w:type="table" w:styleId="Tabela-Siatka">
    <w:name w:val="Table Grid"/>
    <w:basedOn w:val="Standardowy"/>
    <w:uiPriority w:val="39"/>
    <w:rsid w:val="000677B0"/>
    <w:pPr>
      <w:spacing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0677B0"/>
    <w:pPr>
      <w:spacing w:line="260" w:lineRule="atLeast"/>
      <w:ind w:firstLineChars="200" w:firstLine="420"/>
      <w:jc w:val="both"/>
    </w:pPr>
    <w:rPr>
      <w:rFonts w:ascii="Palatino Linotype" w:hAnsi="Palatino Linotype" w:cs="Times New Roman"/>
      <w:noProof/>
      <w:color w:val="000000"/>
      <w:sz w:val="20"/>
      <w:szCs w:val="20"/>
      <w:lang w:eastAsia="zh-CN"/>
    </w:rPr>
  </w:style>
  <w:style w:type="character" w:customStyle="1" w:styleId="Nagwek1Znak">
    <w:name w:val="Nagłówek 1 Znak"/>
    <w:basedOn w:val="Domylnaczcionkaakapitu"/>
    <w:link w:val="Nagwek1"/>
    <w:uiPriority w:val="9"/>
    <w:rsid w:val="004855B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Nagwek">
    <w:name w:val="header"/>
    <w:basedOn w:val="Normalny"/>
    <w:link w:val="NagwekZnak"/>
    <w:uiPriority w:val="99"/>
    <w:unhideWhenUsed/>
    <w:rsid w:val="003575AC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3575AC"/>
  </w:style>
  <w:style w:type="paragraph" w:styleId="Stopka">
    <w:name w:val="footer"/>
    <w:basedOn w:val="Normalny"/>
    <w:link w:val="StopkaZnak"/>
    <w:uiPriority w:val="99"/>
    <w:unhideWhenUsed/>
    <w:rsid w:val="003575AC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57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4T12:04:00Z</dcterms:created>
  <dcterms:modified xsi:type="dcterms:W3CDTF">2021-08-24T12:04:00Z</dcterms:modified>
</cp:coreProperties>
</file>